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BA5" w:rsidRPr="00854662" w:rsidRDefault="00054BA5" w:rsidP="00854662">
      <w:pPr>
        <w:pStyle w:val="text-noindent"/>
        <w:rPr>
          <w:b/>
        </w:rPr>
      </w:pPr>
      <w:r w:rsidRPr="00854662">
        <w:rPr>
          <w:b/>
        </w:rPr>
        <w:t xml:space="preserve">Table </w:t>
      </w:r>
      <w:r w:rsidR="004A378C" w:rsidRPr="00854662">
        <w:rPr>
          <w:b/>
        </w:rPr>
        <w:t>S</w:t>
      </w:r>
      <w:r w:rsidRPr="00854662">
        <w:rPr>
          <w:b/>
        </w:rPr>
        <w:t>2. District of male circumcision by grade of circumcision as determined by physical examination (n=64)*</w:t>
      </w:r>
    </w:p>
    <w:tbl>
      <w:tblPr>
        <w:tblW w:w="0" w:type="auto"/>
        <w:tblInd w:w="108" w:type="dxa"/>
        <w:tblLayout w:type="fixed"/>
        <w:tblLook w:val="00A0"/>
      </w:tblPr>
      <w:tblGrid>
        <w:gridCol w:w="2970"/>
        <w:gridCol w:w="1080"/>
        <w:gridCol w:w="1080"/>
        <w:gridCol w:w="1080"/>
        <w:gridCol w:w="1080"/>
        <w:gridCol w:w="1080"/>
        <w:gridCol w:w="1080"/>
      </w:tblGrid>
      <w:tr w:rsidR="00054BA5" w:rsidRPr="00854662" w:rsidTr="00905BB7">
        <w:tc>
          <w:tcPr>
            <w:tcW w:w="2970" w:type="dxa"/>
          </w:tcPr>
          <w:p w:rsidR="00054BA5" w:rsidRPr="00897C9E" w:rsidRDefault="00054BA5" w:rsidP="007E62F0">
            <w:pPr>
              <w:ind w:left="-468"/>
              <w:rPr>
                <w:rFonts w:asciiTheme="minorHAnsi" w:hAnsiTheme="minorHAnsi"/>
              </w:rPr>
            </w:pPr>
          </w:p>
        </w:tc>
        <w:tc>
          <w:tcPr>
            <w:tcW w:w="1080" w:type="dxa"/>
            <w:vAlign w:val="center"/>
          </w:tcPr>
          <w:p w:rsidR="00054BA5" w:rsidRPr="00897C9E" w:rsidRDefault="00054BA5" w:rsidP="00BF6C25">
            <w:pPr>
              <w:rPr>
                <w:rFonts w:asciiTheme="minorHAnsi" w:hAnsiTheme="minorHAnsi"/>
              </w:rPr>
            </w:pPr>
          </w:p>
        </w:tc>
        <w:tc>
          <w:tcPr>
            <w:tcW w:w="4320" w:type="dxa"/>
            <w:gridSpan w:val="4"/>
            <w:vAlign w:val="center"/>
          </w:tcPr>
          <w:p w:rsidR="00054BA5" w:rsidRPr="00897C9E" w:rsidRDefault="00054BA5" w:rsidP="00BF6C25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Extent of Circumcision by Physical Exam</w:t>
            </w:r>
          </w:p>
        </w:tc>
        <w:tc>
          <w:tcPr>
            <w:tcW w:w="1080" w:type="dxa"/>
          </w:tcPr>
          <w:p w:rsidR="00054BA5" w:rsidRPr="00897C9E" w:rsidRDefault="00054BA5" w:rsidP="00BF6C25">
            <w:pPr>
              <w:rPr>
                <w:rFonts w:asciiTheme="minorHAnsi" w:hAnsiTheme="minorHAnsi"/>
                <w:b/>
                <w:bCs/>
              </w:rPr>
            </w:pPr>
          </w:p>
        </w:tc>
      </w:tr>
      <w:tr w:rsidR="00054BA5" w:rsidRPr="00854662" w:rsidTr="00905BB7">
        <w:tc>
          <w:tcPr>
            <w:tcW w:w="2970" w:type="dxa"/>
            <w:vAlign w:val="center"/>
          </w:tcPr>
          <w:p w:rsidR="00054BA5" w:rsidRPr="00897C9E" w:rsidRDefault="00054BA5" w:rsidP="007E62F0">
            <w:pPr>
              <w:rPr>
                <w:rFonts w:asciiTheme="minorHAnsi" w:hAnsiTheme="minorHAnsi"/>
              </w:rPr>
            </w:pPr>
          </w:p>
        </w:tc>
        <w:tc>
          <w:tcPr>
            <w:tcW w:w="1080" w:type="dxa"/>
            <w:vAlign w:val="center"/>
          </w:tcPr>
          <w:p w:rsidR="00054BA5" w:rsidRPr="00897C9E" w:rsidRDefault="00054BA5" w:rsidP="00BF6C25">
            <w:pPr>
              <w:rPr>
                <w:rFonts w:asciiTheme="minorHAnsi" w:hAnsiTheme="minorHAnsi"/>
                <w:b/>
                <w:bCs/>
              </w:rPr>
            </w:pPr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080" w:type="dxa"/>
            <w:vAlign w:val="center"/>
          </w:tcPr>
          <w:p w:rsidR="00054BA5" w:rsidRPr="00897C9E" w:rsidRDefault="00054BA5" w:rsidP="00BF6C25">
            <w:pPr>
              <w:rPr>
                <w:rFonts w:asciiTheme="minorHAnsi" w:hAnsiTheme="minorHAnsi"/>
                <w:b/>
                <w:bCs/>
              </w:rPr>
            </w:pPr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Grade 1</w:t>
            </w:r>
          </w:p>
        </w:tc>
        <w:tc>
          <w:tcPr>
            <w:tcW w:w="1080" w:type="dxa"/>
            <w:vAlign w:val="center"/>
          </w:tcPr>
          <w:p w:rsidR="00054BA5" w:rsidRPr="00897C9E" w:rsidRDefault="00054BA5" w:rsidP="00BF6C25">
            <w:pPr>
              <w:rPr>
                <w:rFonts w:asciiTheme="minorHAnsi" w:hAnsiTheme="minorHAnsi"/>
                <w:b/>
                <w:bCs/>
              </w:rPr>
            </w:pPr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Grade 2</w:t>
            </w:r>
          </w:p>
        </w:tc>
        <w:tc>
          <w:tcPr>
            <w:tcW w:w="1080" w:type="dxa"/>
            <w:vAlign w:val="center"/>
          </w:tcPr>
          <w:p w:rsidR="00054BA5" w:rsidRPr="00897C9E" w:rsidRDefault="00054BA5" w:rsidP="00BF6C25">
            <w:pPr>
              <w:rPr>
                <w:rFonts w:asciiTheme="minorHAnsi" w:hAnsiTheme="minorHAnsi"/>
                <w:b/>
                <w:bCs/>
              </w:rPr>
            </w:pPr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Grade 3</w:t>
            </w:r>
          </w:p>
        </w:tc>
        <w:tc>
          <w:tcPr>
            <w:tcW w:w="1080" w:type="dxa"/>
            <w:vAlign w:val="center"/>
          </w:tcPr>
          <w:p w:rsidR="00054BA5" w:rsidRPr="00897C9E" w:rsidRDefault="00054BA5" w:rsidP="00BF6C25">
            <w:pPr>
              <w:rPr>
                <w:rFonts w:asciiTheme="minorHAnsi" w:hAnsiTheme="minorHAnsi"/>
                <w:b/>
                <w:bCs/>
              </w:rPr>
            </w:pPr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Grade 4</w:t>
            </w:r>
          </w:p>
        </w:tc>
        <w:tc>
          <w:tcPr>
            <w:tcW w:w="1080" w:type="dxa"/>
          </w:tcPr>
          <w:p w:rsidR="00054BA5" w:rsidRPr="00897C9E" w:rsidRDefault="00054BA5" w:rsidP="00BF6C25">
            <w:pPr>
              <w:rPr>
                <w:rFonts w:asciiTheme="minorHAnsi" w:hAnsiTheme="minorHAnsi"/>
                <w:b/>
                <w:bCs/>
              </w:rPr>
            </w:pPr>
          </w:p>
        </w:tc>
      </w:tr>
      <w:tr w:rsidR="00A94F64" w:rsidRPr="00854662" w:rsidTr="00905BB7">
        <w:trPr>
          <w:trHeight w:val="188"/>
        </w:trPr>
        <w:tc>
          <w:tcPr>
            <w:tcW w:w="2970" w:type="dxa"/>
          </w:tcPr>
          <w:p w:rsidR="00A94F64" w:rsidRPr="00897C9E" w:rsidRDefault="00A94F64" w:rsidP="007E62F0">
            <w:pPr>
              <w:rPr>
                <w:rFonts w:asciiTheme="minorHAnsi" w:hAnsiTheme="minorHAnsi"/>
              </w:rPr>
            </w:pPr>
          </w:p>
        </w:tc>
        <w:tc>
          <w:tcPr>
            <w:tcW w:w="1080" w:type="dxa"/>
          </w:tcPr>
          <w:p w:rsidR="00A94F64" w:rsidRPr="00897C9E" w:rsidRDefault="00A94F64" w:rsidP="00A94F64">
            <w:pPr>
              <w:rPr>
                <w:rFonts w:asciiTheme="minorHAnsi" w:hAnsiTheme="minorHAnsi"/>
                <w:b/>
                <w:bCs/>
              </w:rPr>
            </w:pPr>
            <w:proofErr w:type="gramStart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  <w:proofErr w:type="gramEnd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  <w:r w:rsidRPr="00897C9E">
              <w:rPr>
                <w:rFonts w:asciiTheme="minorHAnsi" w:hAnsi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80" w:type="dxa"/>
          </w:tcPr>
          <w:p w:rsidR="00A94F64" w:rsidRPr="00897C9E" w:rsidRDefault="00A94F64" w:rsidP="00A94F64">
            <w:pPr>
              <w:rPr>
                <w:rFonts w:asciiTheme="minorHAnsi" w:hAnsiTheme="minorHAnsi"/>
                <w:b/>
                <w:bCs/>
              </w:rPr>
            </w:pPr>
            <w:proofErr w:type="gramStart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  <w:proofErr w:type="gramEnd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  <w:r w:rsidRPr="00897C9E">
              <w:rPr>
                <w:rFonts w:asciiTheme="minorHAnsi" w:hAnsiTheme="minorHAns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80" w:type="dxa"/>
          </w:tcPr>
          <w:p w:rsidR="00A94F64" w:rsidRPr="00897C9E" w:rsidRDefault="00A94F64" w:rsidP="00A94F64">
            <w:pPr>
              <w:rPr>
                <w:rFonts w:asciiTheme="minorHAnsi" w:hAnsiTheme="minorHAnsi"/>
                <w:b/>
                <w:bCs/>
              </w:rPr>
            </w:pPr>
            <w:proofErr w:type="gramStart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  <w:proofErr w:type="gramEnd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  <w:r w:rsidRPr="00897C9E">
              <w:rPr>
                <w:rFonts w:asciiTheme="minorHAnsi" w:hAnsiTheme="minorHAns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80" w:type="dxa"/>
          </w:tcPr>
          <w:p w:rsidR="00A94F64" w:rsidRPr="00897C9E" w:rsidRDefault="00A94F64" w:rsidP="00A94F64">
            <w:pPr>
              <w:rPr>
                <w:rFonts w:asciiTheme="minorHAnsi" w:hAnsiTheme="minorHAnsi"/>
                <w:b/>
                <w:bCs/>
              </w:rPr>
            </w:pPr>
            <w:proofErr w:type="gramStart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  <w:proofErr w:type="gramEnd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  <w:r w:rsidRPr="00897C9E">
              <w:rPr>
                <w:rFonts w:asciiTheme="minorHAnsi" w:hAnsiTheme="minorHAns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80" w:type="dxa"/>
          </w:tcPr>
          <w:p w:rsidR="00A94F64" w:rsidRPr="00897C9E" w:rsidRDefault="00A94F64" w:rsidP="00A94F64">
            <w:pPr>
              <w:rPr>
                <w:rFonts w:asciiTheme="minorHAnsi" w:hAnsiTheme="minorHAnsi"/>
                <w:b/>
                <w:bCs/>
              </w:rPr>
            </w:pPr>
            <w:proofErr w:type="gramStart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  <w:proofErr w:type="gramEnd"/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  <w:r w:rsidRPr="00897C9E">
              <w:rPr>
                <w:rFonts w:asciiTheme="minorHAnsi" w:hAnsiTheme="minorHAns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80" w:type="dxa"/>
          </w:tcPr>
          <w:p w:rsidR="00A94F64" w:rsidRPr="00897C9E" w:rsidRDefault="00A94F64" w:rsidP="00BF6C25">
            <w:pPr>
              <w:rPr>
                <w:rFonts w:asciiTheme="minorHAnsi" w:hAnsiTheme="minorHAnsi"/>
                <w:b/>
                <w:bCs/>
              </w:rPr>
            </w:pPr>
            <w:r w:rsidRPr="00897C9E">
              <w:rPr>
                <w:rFonts w:asciiTheme="minorHAnsi" w:hAnsi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A94F64" w:rsidRPr="00854662" w:rsidTr="00905BB7">
        <w:trPr>
          <w:trHeight w:val="287"/>
        </w:trPr>
        <w:tc>
          <w:tcPr>
            <w:tcW w:w="2970" w:type="dxa"/>
          </w:tcPr>
          <w:p w:rsidR="00A94F64" w:rsidRPr="00897C9E" w:rsidRDefault="00A94F64" w:rsidP="007E62F0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b/>
                <w:sz w:val="22"/>
                <w:szCs w:val="22"/>
              </w:rPr>
              <w:t>District of MC</w:t>
            </w:r>
            <w:r w:rsidRPr="00897C9E">
              <w:rPr>
                <w:rFonts w:asciiTheme="minorHAnsi" w:hAnsiTheme="minorHAnsi"/>
                <w:sz w:val="22"/>
                <w:szCs w:val="22"/>
              </w:rPr>
              <w:t xml:space="preserve"> (n = 58)</w:t>
            </w:r>
            <w:r w:rsidRPr="00897C9E">
              <w:rPr>
                <w:rFonts w:asciiTheme="minorHAnsi" w:hAnsiTheme="minorHAnsi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080" w:type="dxa"/>
          </w:tcPr>
          <w:p w:rsidR="00A94F64" w:rsidRPr="00897C9E" w:rsidRDefault="00A94F64" w:rsidP="00BF6C25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080" w:type="dxa"/>
          </w:tcPr>
          <w:p w:rsidR="00A94F64" w:rsidRPr="00897C9E" w:rsidRDefault="00A94F64" w:rsidP="00BF6C25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080" w:type="dxa"/>
          </w:tcPr>
          <w:p w:rsidR="00A94F64" w:rsidRPr="00897C9E" w:rsidRDefault="00A94F64" w:rsidP="00BF6C25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080" w:type="dxa"/>
          </w:tcPr>
          <w:p w:rsidR="00A94F64" w:rsidRPr="00897C9E" w:rsidRDefault="00A94F64" w:rsidP="00BF6C25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080" w:type="dxa"/>
          </w:tcPr>
          <w:p w:rsidR="00A94F64" w:rsidRPr="00897C9E" w:rsidRDefault="00A94F64" w:rsidP="00BF6C25">
            <w:pPr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080" w:type="dxa"/>
          </w:tcPr>
          <w:p w:rsidR="00A94F64" w:rsidRPr="00897C9E" w:rsidRDefault="00A94F64" w:rsidP="00BF6C25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.19</w:t>
            </w:r>
            <w:r w:rsidRPr="00897C9E">
              <w:rPr>
                <w:rFonts w:asciiTheme="minorHAnsi" w:hAnsiTheme="minorHAnsi"/>
                <w:sz w:val="22"/>
                <w:szCs w:val="22"/>
                <w:vertAlign w:val="superscript"/>
              </w:rPr>
              <w:t>¶</w:t>
            </w:r>
          </w:p>
        </w:tc>
      </w:tr>
      <w:tr w:rsidR="00854662" w:rsidRPr="00854662" w:rsidTr="00905BB7">
        <w:trPr>
          <w:trHeight w:val="170"/>
        </w:trPr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Berea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4 (6.9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25.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25.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2 (50.0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c>
          <w:tcPr>
            <w:tcW w:w="2970" w:type="dxa"/>
          </w:tcPr>
          <w:p w:rsidR="00854662" w:rsidRPr="00897C9E" w:rsidRDefault="00854662" w:rsidP="001337DC">
            <w:pPr>
              <w:tabs>
                <w:tab w:val="left" w:pos="2729"/>
              </w:tabs>
              <w:rPr>
                <w:rFonts w:asciiTheme="minorHAnsi" w:hAnsiTheme="minorHAnsi"/>
              </w:rPr>
            </w:pP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Butha-Buthe</w:t>
            </w:r>
            <w:proofErr w:type="spellEnd"/>
            <w:r w:rsidRPr="00897C9E">
              <w:rPr>
                <w:rFonts w:asciiTheme="minorHAnsi" w:hAnsiTheme="minorHAnsi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2 (20.7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3 (25.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8.3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8 (66.7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Leribe</w:t>
            </w:r>
            <w:proofErr w:type="spellEnd"/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4 (6.9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25.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25.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2 (50.0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Mafeteng</w:t>
            </w:r>
            <w:proofErr w:type="spellEnd"/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4 (6.9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25.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3 (75.0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rPr>
          <w:trHeight w:val="260"/>
        </w:trPr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Maseru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0 (17.2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10.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4 (40.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5 (50.0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Mohale’s</w:t>
            </w:r>
            <w:proofErr w:type="spellEnd"/>
            <w:r w:rsidRPr="00897C9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Hoek</w:t>
            </w:r>
            <w:proofErr w:type="spellEnd"/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3 (5.2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33.3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33.3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33.3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Mokhotlong</w:t>
            </w:r>
            <w:proofErr w:type="spellEnd"/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5 (8.6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20.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2 (40.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2 (40.0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Qacha’s</w:t>
            </w:r>
            <w:proofErr w:type="spellEnd"/>
            <w:r w:rsidRPr="00897C9E">
              <w:rPr>
                <w:rFonts w:asciiTheme="minorHAnsi" w:hAnsiTheme="minorHAnsi"/>
                <w:sz w:val="22"/>
                <w:szCs w:val="22"/>
              </w:rPr>
              <w:t xml:space="preserve"> Nek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5 (8.6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2 (40.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3 (60.0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Quthing</w:t>
            </w:r>
            <w:proofErr w:type="spellEnd"/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6 (10.3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2 (33.3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3 (50.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16.7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0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Thaba-Tseka</w:t>
            </w:r>
            <w:proofErr w:type="spellEnd"/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4 (6.9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25.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25.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2 (50.0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  <w:tr w:rsidR="00854662" w:rsidRPr="00854662" w:rsidTr="00905BB7">
        <w:tc>
          <w:tcPr>
            <w:tcW w:w="2970" w:type="dxa"/>
          </w:tcPr>
          <w:p w:rsidR="00854662" w:rsidRPr="00897C9E" w:rsidRDefault="00854662" w:rsidP="007E62F0">
            <w:pPr>
              <w:rPr>
                <w:rFonts w:asciiTheme="minorHAnsi" w:hAnsiTheme="minorHAnsi"/>
              </w:rPr>
            </w:pP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Kwa</w:t>
            </w:r>
            <w:proofErr w:type="spellEnd"/>
            <w:r w:rsidRPr="00897C9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897C9E">
              <w:rPr>
                <w:rFonts w:asciiTheme="minorHAnsi" w:hAnsiTheme="minorHAnsi"/>
                <w:sz w:val="22"/>
                <w:szCs w:val="22"/>
              </w:rPr>
              <w:t>Zula</w:t>
            </w:r>
            <w:proofErr w:type="spellEnd"/>
            <w:r w:rsidRPr="00897C9E">
              <w:rPr>
                <w:rFonts w:asciiTheme="minorHAnsi" w:hAnsiTheme="minorHAnsi"/>
                <w:sz w:val="22"/>
                <w:szCs w:val="22"/>
              </w:rPr>
              <w:t xml:space="preserve"> Natal (South Africa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1.7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1 (10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854662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A94F64">
            <w:pPr>
              <w:rPr>
                <w:rFonts w:asciiTheme="minorHAnsi" w:hAnsiTheme="minorHAnsi"/>
              </w:rPr>
            </w:pPr>
            <w:r w:rsidRPr="00897C9E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1080" w:type="dxa"/>
          </w:tcPr>
          <w:p w:rsidR="00854662" w:rsidRPr="00897C9E" w:rsidRDefault="00854662" w:rsidP="00BF6C25">
            <w:pPr>
              <w:rPr>
                <w:rFonts w:asciiTheme="minorHAnsi" w:hAnsiTheme="minorHAnsi"/>
              </w:rPr>
            </w:pPr>
          </w:p>
        </w:tc>
      </w:tr>
    </w:tbl>
    <w:p w:rsidR="00B34746" w:rsidRPr="00854662" w:rsidRDefault="00B34746" w:rsidP="00854662">
      <w:pPr>
        <w:pStyle w:val="text-noindent"/>
      </w:pPr>
      <w:r w:rsidRPr="00854662">
        <w:t>* Due to rounding, percentages may not add up to 100.</w:t>
      </w:r>
    </w:p>
    <w:p w:rsidR="00B34746" w:rsidRPr="00854662" w:rsidRDefault="00B34746" w:rsidP="00854662">
      <w:pPr>
        <w:pStyle w:val="text-noindent"/>
      </w:pPr>
      <w:r w:rsidRPr="00854662">
        <w:t>† Column percents are presented.</w:t>
      </w:r>
    </w:p>
    <w:p w:rsidR="00B34746" w:rsidRPr="00854662" w:rsidRDefault="00B34746" w:rsidP="00854662">
      <w:pPr>
        <w:pStyle w:val="text-noindent"/>
      </w:pPr>
      <w:r w:rsidRPr="00854662">
        <w:t>‡ Row percents are presented.</w:t>
      </w:r>
    </w:p>
    <w:p w:rsidR="00B34746" w:rsidRPr="00854662" w:rsidRDefault="00B34746" w:rsidP="00854662">
      <w:pPr>
        <w:pStyle w:val="text-noindent"/>
      </w:pPr>
      <w:r w:rsidRPr="00854662">
        <w:t>§ Missing participant responses.</w:t>
      </w:r>
    </w:p>
    <w:p w:rsidR="007A1079" w:rsidRPr="00854662" w:rsidRDefault="00B34746" w:rsidP="00854662">
      <w:pPr>
        <w:pStyle w:val="text-noindent"/>
      </w:pPr>
      <w:r w:rsidRPr="00854662">
        <w:t>¶ Results of chi-square analysis.</w:t>
      </w:r>
    </w:p>
    <w:sectPr w:rsidR="007A1079" w:rsidRPr="00854662" w:rsidSect="00054B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54BA5"/>
    <w:rsid w:val="00054BA5"/>
    <w:rsid w:val="001337DC"/>
    <w:rsid w:val="001916E1"/>
    <w:rsid w:val="001933C8"/>
    <w:rsid w:val="00250A81"/>
    <w:rsid w:val="004A378C"/>
    <w:rsid w:val="005775CB"/>
    <w:rsid w:val="006C0C56"/>
    <w:rsid w:val="007A1079"/>
    <w:rsid w:val="007F2634"/>
    <w:rsid w:val="008239AC"/>
    <w:rsid w:val="00854662"/>
    <w:rsid w:val="00897C9E"/>
    <w:rsid w:val="008E2077"/>
    <w:rsid w:val="00905BB7"/>
    <w:rsid w:val="0099536E"/>
    <w:rsid w:val="00A94F64"/>
    <w:rsid w:val="00AB366F"/>
    <w:rsid w:val="00B34746"/>
    <w:rsid w:val="00BD7A3C"/>
    <w:rsid w:val="00BF6C25"/>
    <w:rsid w:val="00C05B73"/>
    <w:rsid w:val="00C778E0"/>
    <w:rsid w:val="00CD5470"/>
    <w:rsid w:val="00DB1538"/>
    <w:rsid w:val="00FC14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ind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BA5"/>
    <w:pPr>
      <w:spacing w:after="0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-noindent">
    <w:name w:val="&lt;text-no indent&gt;"/>
    <w:basedOn w:val="Normal"/>
    <w:rsid w:val="00854662"/>
    <w:pPr>
      <w:spacing w:before="120" w:after="200" w:line="480" w:lineRule="auto"/>
    </w:pPr>
    <w:rPr>
      <w:rFonts w:asciiTheme="minorHAnsi" w:eastAsiaTheme="minorHAnsi" w:hAnsiTheme="minorHAnsi" w:cstheme="minorBidi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Thomas</dc:creator>
  <cp:lastModifiedBy>Anne.Thomas</cp:lastModifiedBy>
  <cp:revision>3</cp:revision>
  <dcterms:created xsi:type="dcterms:W3CDTF">2011-10-31T20:01:00Z</dcterms:created>
  <dcterms:modified xsi:type="dcterms:W3CDTF">2011-10-31T20:02:00Z</dcterms:modified>
</cp:coreProperties>
</file>